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876"/>
        <w:tblW w:w="1000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25"/>
        <w:gridCol w:w="259"/>
        <w:gridCol w:w="1985"/>
        <w:gridCol w:w="2434"/>
      </w:tblGrid>
      <w:tr w:rsidR="0061685B" w:rsidRPr="0061685B" w:rsidTr="003C6198">
        <w:trPr>
          <w:trHeight w:val="421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85B" w:rsidRPr="000E2862" w:rsidRDefault="0061685B" w:rsidP="0006736C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proofErr w:type="spellStart"/>
            <w:r w:rsidRPr="000E2862">
              <w:rPr>
                <w:rFonts w:ascii="Arial" w:hAnsi="Arial"/>
                <w:b/>
                <w:sz w:val="24"/>
                <w:lang w:eastAsia="fr-FR"/>
              </w:rPr>
              <w:t>Category</w:t>
            </w:r>
            <w:proofErr w:type="spellEnd"/>
          </w:p>
        </w:tc>
        <w:tc>
          <w:tcPr>
            <w:tcW w:w="2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85B" w:rsidRPr="000E2862" w:rsidRDefault="0061685B" w:rsidP="0006736C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r w:rsidRPr="000E2862">
              <w:rPr>
                <w:rFonts w:ascii="Arial" w:hAnsi="Arial"/>
                <w:b/>
                <w:sz w:val="24"/>
                <w:lang w:eastAsia="fr-FR"/>
              </w:rPr>
              <w:t xml:space="preserve"> p-value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85B" w:rsidRPr="000E2862" w:rsidRDefault="0061685B" w:rsidP="0006736C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proofErr w:type="spellStart"/>
            <w:r w:rsidRPr="000E2862">
              <w:rPr>
                <w:rFonts w:ascii="Arial" w:hAnsi="Arial"/>
                <w:b/>
                <w:sz w:val="24"/>
                <w:lang w:eastAsia="fr-FR"/>
              </w:rPr>
              <w:t>Number</w:t>
            </w:r>
            <w:proofErr w:type="spellEnd"/>
            <w:r w:rsidRPr="000E2862">
              <w:rPr>
                <w:rFonts w:ascii="Arial" w:hAnsi="Arial"/>
                <w:b/>
                <w:sz w:val="24"/>
                <w:lang w:eastAsia="fr-FR"/>
              </w:rPr>
              <w:t xml:space="preserve"> of </w:t>
            </w:r>
            <w:proofErr w:type="spellStart"/>
            <w:r w:rsidR="008A2D4D">
              <w:rPr>
                <w:rFonts w:ascii="Arial" w:hAnsi="Arial"/>
                <w:b/>
                <w:sz w:val="24"/>
                <w:lang w:eastAsia="fr-FR"/>
              </w:rPr>
              <w:t>Genes</w:t>
            </w:r>
            <w:proofErr w:type="spellEnd"/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3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Connective Tissue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3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Embryonic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3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7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Cell-To-Cell Signaling and 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5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8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Assembly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Function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nd Mainten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8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Hair and Skin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Hematological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5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8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Hematopoi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Organ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2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Skeletal and Muscular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Tissu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5E-04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8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ve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E-03-5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Traffick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E-03-5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0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9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Organ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Organism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Respiratory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Tissu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3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4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Cardiovascular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ular Compromi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eath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Inflammatory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7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Growth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Prolifer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5E-03-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Nervous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Small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lecule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Biochemistr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olecular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8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Humoral Immun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Protein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5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7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-mediated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Immun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8E-03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ardiovascular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Digestive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E-03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Lymphoid Tissue Structure and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E-03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Carbohydrate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8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9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Lipid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1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8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Amino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ci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Antimicrobi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Cel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Drug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Endocrine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Gene Ex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Hepatic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Nucleic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ci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RNA Post-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Transcription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Renal and Urological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Reproductive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6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6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Visual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Vitamin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iner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6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Organism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Functio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8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8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Behavi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3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Free Radical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Scaveng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-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Post-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Translational</w:t>
            </w:r>
            <w:proofErr w:type="spellEnd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7E-02-3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5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ED3A8E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val="en-US" w:eastAsia="fr-FR"/>
              </w:rPr>
            </w:pPr>
            <w:r w:rsidRPr="00ED3A8E">
              <w:rPr>
                <w:rFonts w:ascii="Arial" w:hAnsi="Arial"/>
                <w:sz w:val="20"/>
                <w:szCs w:val="20"/>
                <w:lang w:val="en-US" w:eastAsia="fr-FR"/>
              </w:rPr>
              <w:t>Auditory and Vestibular System Development and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1</w:t>
            </w:r>
          </w:p>
        </w:tc>
      </w:tr>
      <w:tr w:rsidR="0061685B" w:rsidRPr="0061685B" w:rsidTr="003C6198">
        <w:trPr>
          <w:trHeight w:val="255"/>
        </w:trPr>
        <w:tc>
          <w:tcPr>
            <w:tcW w:w="5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 xml:space="preserve">RNA </w:t>
            </w:r>
            <w:proofErr w:type="spellStart"/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Traffick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02E-02-4</w:t>
            </w:r>
            <w:r w:rsidR="00924CF8">
              <w:rPr>
                <w:rFonts w:ascii="Arial" w:hAnsi="Arial"/>
                <w:sz w:val="20"/>
                <w:szCs w:val="20"/>
                <w:lang w:eastAsia="fr-FR"/>
              </w:rPr>
              <w:t>.</w:t>
            </w: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49E-0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85B" w:rsidRPr="0061685B" w:rsidRDefault="0061685B" w:rsidP="0006736C">
            <w:pPr>
              <w:spacing w:after="0"/>
              <w:jc w:val="center"/>
              <w:rPr>
                <w:rFonts w:ascii="Arial" w:hAnsi="Arial"/>
                <w:sz w:val="20"/>
                <w:szCs w:val="20"/>
                <w:lang w:eastAsia="fr-FR"/>
              </w:rPr>
            </w:pPr>
            <w:r w:rsidRPr="0061685B">
              <w:rPr>
                <w:rFonts w:ascii="Arial" w:hAnsi="Arial"/>
                <w:sz w:val="20"/>
                <w:szCs w:val="20"/>
                <w:lang w:eastAsia="fr-FR"/>
              </w:rPr>
              <w:t>2</w:t>
            </w:r>
          </w:p>
        </w:tc>
      </w:tr>
    </w:tbl>
    <w:p w:rsidR="008642C7" w:rsidRPr="00E12D0C" w:rsidRDefault="009D746B" w:rsidP="000E2862">
      <w:pPr>
        <w:rPr>
          <w:sz w:val="24"/>
          <w:lang w:val="nl-BE"/>
        </w:rPr>
      </w:pPr>
      <w:r>
        <w:rPr>
          <w:sz w:val="24"/>
          <w:lang w:val="nl-BE"/>
        </w:rPr>
        <w:t>TableS</w:t>
      </w:r>
      <w:bookmarkStart w:id="0" w:name="_GoBack"/>
      <w:bookmarkEnd w:id="0"/>
      <w:r>
        <w:rPr>
          <w:sz w:val="24"/>
          <w:lang w:val="nl-BE"/>
        </w:rPr>
        <w:t>7</w:t>
      </w:r>
    </w:p>
    <w:sectPr w:rsidR="008642C7" w:rsidRPr="00E12D0C" w:rsidSect="000E2862">
      <w:pgSz w:w="11900" w:h="16840"/>
      <w:pgMar w:top="720" w:right="720" w:bottom="720" w:left="72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642C7"/>
    <w:rsid w:val="00001996"/>
    <w:rsid w:val="0006736C"/>
    <w:rsid w:val="00093DD0"/>
    <w:rsid w:val="000E2862"/>
    <w:rsid w:val="0023498F"/>
    <w:rsid w:val="003C6198"/>
    <w:rsid w:val="0061685B"/>
    <w:rsid w:val="0078504C"/>
    <w:rsid w:val="008642C7"/>
    <w:rsid w:val="008A2D4D"/>
    <w:rsid w:val="00924CF8"/>
    <w:rsid w:val="009D746B"/>
    <w:rsid w:val="00C13BBF"/>
    <w:rsid w:val="00E12D0C"/>
    <w:rsid w:val="00ED3A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character" w:styleId="Lienhypertexte">
    <w:name w:val="Hyperlink"/>
    <w:basedOn w:val="Policepardfaut"/>
    <w:uiPriority w:val="99"/>
    <w:rsid w:val="0061685B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61685B"/>
    <w:rPr>
      <w:color w:val="993366"/>
      <w:u w:val="single"/>
    </w:rPr>
  </w:style>
  <w:style w:type="paragraph" w:customStyle="1" w:styleId="font5">
    <w:name w:val="font5"/>
    <w:basedOn w:val="Normal"/>
    <w:rsid w:val="0061685B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61685B"/>
    <w:pP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61685B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425</Words>
  <Characters>2342</Characters>
  <Application>Microsoft Office Word</Application>
  <DocSecurity>0</DocSecurity>
  <Lines>19</Lines>
  <Paragraphs>5</Paragraphs>
  <ScaleCrop>false</ScaleCrop>
  <Company>Genetics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Jess</cp:lastModifiedBy>
  <cp:revision>11</cp:revision>
  <dcterms:created xsi:type="dcterms:W3CDTF">2014-06-18T11:20:00Z</dcterms:created>
  <dcterms:modified xsi:type="dcterms:W3CDTF">2014-12-13T12:21:00Z</dcterms:modified>
</cp:coreProperties>
</file>